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DB916" w14:textId="77777777" w:rsidR="00A204E9" w:rsidRPr="008E11C4" w:rsidRDefault="008E11C4" w:rsidP="008E11C4">
      <w:r>
        <w:rPr>
          <w:rFonts w:ascii="DejaVuSans" w:hAnsi="DejaVuSans" w:cs="DejaVuSans"/>
          <w:color w:val="111111"/>
          <w:kern w:val="0"/>
          <w:sz w:val="16"/>
          <w:szCs w:val="16"/>
        </w:rPr>
        <w:t xml:space="preserve">Additional File 6 can be found at the following Dryad link: </w:t>
      </w:r>
      <w:r>
        <w:rPr>
          <w:rFonts w:ascii="DejaVuSans" w:hAnsi="DejaVuSans" w:cs="DejaVuSans"/>
          <w:color w:val="007BFF"/>
          <w:kern w:val="0"/>
          <w:sz w:val="16"/>
          <w:szCs w:val="16"/>
        </w:rPr>
        <w:t>https://doi.org/10.5061/dryad.0k6djhb59</w:t>
      </w:r>
      <w:r>
        <w:rPr>
          <w:rFonts w:ascii="DejaVuSans" w:hAnsi="DejaVuSans" w:cs="DejaVuSans"/>
          <w:color w:val="111111"/>
          <w:kern w:val="0"/>
          <w:sz w:val="16"/>
          <w:szCs w:val="16"/>
        </w:rPr>
        <w:t>.</w:t>
      </w:r>
    </w:p>
    <w:sectPr w:rsidR="00A204E9" w:rsidRPr="008E1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C4"/>
    <w:rsid w:val="002E1CDE"/>
    <w:rsid w:val="008E11C4"/>
    <w:rsid w:val="00A204E9"/>
    <w:rsid w:val="00EA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035C1"/>
  <w15:chartTrackingRefBased/>
  <w15:docId w15:val="{9CAB26FA-0A92-47B9-80D1-3697CB79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45D005382064C98B2F49049978CC0" ma:contentTypeVersion="9" ma:contentTypeDescription="Create a new document." ma:contentTypeScope="" ma:versionID="ffd43f91eb6105f9513b2e31aa07ced9">
  <xsd:schema xmlns:xsd="http://www.w3.org/2001/XMLSchema" xmlns:xs="http://www.w3.org/2001/XMLSchema" xmlns:p="http://schemas.microsoft.com/office/2006/metadata/properties" xmlns:ns3="1300ce1f-eeb6-4c6d-9271-7d8282560747" xmlns:ns4="d8e3ad0d-3ca2-4fc3-b2a0-639f1123179b" targetNamespace="http://schemas.microsoft.com/office/2006/metadata/properties" ma:root="true" ma:fieldsID="260251397c70a0dd1b8ed5f59dc601d8" ns3:_="" ns4:_="">
    <xsd:import namespace="1300ce1f-eeb6-4c6d-9271-7d8282560747"/>
    <xsd:import namespace="d8e3ad0d-3ca2-4fc3-b2a0-639f1123179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00ce1f-eeb6-4c6d-9271-7d8282560747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e3ad0d-3ca2-4fc3-b2a0-639f11231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00ce1f-eeb6-4c6d-9271-7d8282560747" xsi:nil="true"/>
  </documentManagement>
</p:properties>
</file>

<file path=customXml/itemProps1.xml><?xml version="1.0" encoding="utf-8"?>
<ds:datastoreItem xmlns:ds="http://schemas.openxmlformats.org/officeDocument/2006/customXml" ds:itemID="{902A3C1F-040E-46B0-988C-AE88CA3269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7D61F9-F45B-4A35-B99E-F96DCB131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00ce1f-eeb6-4c6d-9271-7d8282560747"/>
    <ds:schemaRef ds:uri="d8e3ad0d-3ca2-4fc3-b2a0-639f11231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6C4905-9404-4A97-A30F-B63290F3CA86}">
  <ds:schemaRefs>
    <ds:schemaRef ds:uri="http://schemas.microsoft.com/office/2006/metadata/properties"/>
    <ds:schemaRef ds:uri="http://schemas.microsoft.com/office/infopath/2007/PartnerControls"/>
    <ds:schemaRef ds:uri="1300ce1f-eeb6-4c6d-9271-7d82825607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Narayanan</dc:creator>
  <cp:keywords/>
  <dc:description/>
  <cp:lastModifiedBy>Priya Narayanan</cp:lastModifiedBy>
  <cp:revision>2</cp:revision>
  <dcterms:created xsi:type="dcterms:W3CDTF">2024-06-14T17:54:00Z</dcterms:created>
  <dcterms:modified xsi:type="dcterms:W3CDTF">2024-06-1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645D005382064C98B2F49049978CC0</vt:lpwstr>
  </property>
</Properties>
</file>